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E55090C" w:rsidR="00817DD6" w:rsidRPr="001549D3" w:rsidRDefault="00BD5116" w:rsidP="0001436A">
      <w:pPr>
        <w:pStyle w:val="Title"/>
      </w:pPr>
      <w:r w:rsidRPr="00BD5116">
        <w:t>Host-mediated beneficial effects of phytochemicals for prevention of avian coccidiosis</w:t>
      </w:r>
    </w:p>
    <w:p w14:paraId="25D2C293" w14:textId="44ABDE7E" w:rsidR="002868E2" w:rsidRPr="00994A3D" w:rsidRDefault="00BD5116" w:rsidP="0001436A">
      <w:pPr>
        <w:pStyle w:val="AuthorList"/>
      </w:pPr>
      <w:r w:rsidRPr="00BD5116">
        <w:t xml:space="preserve">Inkyung Park, Hyoyoun Nam, Samiru S. </w:t>
      </w:r>
      <w:proofErr w:type="spellStart"/>
      <w:r w:rsidRPr="00BD5116">
        <w:t>Wickramasuria</w:t>
      </w:r>
      <w:proofErr w:type="spellEnd"/>
      <w:r>
        <w:t>,</w:t>
      </w:r>
      <w:r w:rsidRPr="00BD5116">
        <w:t xml:space="preserve"> Youngsub Lee, Emma H. Wall, Sripathy Ravichandran, and Hyun S. Lillehoj</w:t>
      </w:r>
    </w:p>
    <w:p w14:paraId="217F3AE0" w14:textId="04B9DA6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D5116" w:rsidRPr="00BD5116">
        <w:rPr>
          <w:rFonts w:cs="Times New Roman"/>
        </w:rPr>
        <w:t>Dr. Hyun S. Lillehoj</w:t>
      </w:r>
      <w:r w:rsidR="00994A3D" w:rsidRPr="00994A3D">
        <w:rPr>
          <w:rFonts w:cs="Times New Roman"/>
        </w:rPr>
        <w:t xml:space="preserve">: </w:t>
      </w:r>
      <w:r w:rsidR="00BD5116" w:rsidRPr="00BD5116">
        <w:rPr>
          <w:rFonts w:cs="Times New Roman"/>
        </w:rPr>
        <w:t>hyun.lillehoj@usda.gov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62FE4AB" w:rsidR="00994A3D" w:rsidRPr="001549D3" w:rsidRDefault="00BD511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B67EAA8" wp14:editId="1C0FDB8F">
            <wp:extent cx="5989955" cy="28006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010" cy="2804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6DC7C" w14:textId="77777777" w:rsidR="00BD5116" w:rsidRPr="005E4CB9" w:rsidRDefault="00994A3D" w:rsidP="00BD5116">
      <w:pPr>
        <w:rPr>
          <w:color w:val="000000"/>
          <w:szCs w:val="2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D5116" w:rsidRPr="005E4CB9">
        <w:rPr>
          <w:color w:val="000000"/>
          <w:szCs w:val="20"/>
        </w:rPr>
        <w:t>Schematic outline of the experimental design in experiment 2 and 3.</w:t>
      </w:r>
    </w:p>
    <w:p w14:paraId="58F1AED1" w14:textId="1634F9CD" w:rsidR="00DE23E8" w:rsidRDefault="00BD5116" w:rsidP="00BD5116">
      <w:pPr>
        <w:keepNext/>
        <w:rPr>
          <w:szCs w:val="24"/>
        </w:rPr>
      </w:pPr>
      <w:r>
        <w:rPr>
          <w:szCs w:val="24"/>
        </w:rPr>
        <w:br w:type="page"/>
      </w:r>
      <w:r w:rsidRPr="00767DDB">
        <w:rPr>
          <w:noProof/>
        </w:rPr>
        <w:lastRenderedPageBreak/>
        <w:drawing>
          <wp:inline distT="0" distB="0" distL="0" distR="0" wp14:anchorId="58F4B3A8" wp14:editId="15C7347A">
            <wp:extent cx="6208395" cy="2776855"/>
            <wp:effectExtent l="0" t="0" r="0" b="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E4468" w14:textId="77777777" w:rsidR="00BD5116" w:rsidRDefault="00BD5116" w:rsidP="00BD5116">
      <w:pPr>
        <w:spacing w:line="480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420E6A">
        <w:t xml:space="preserve">Transcripts of </w:t>
      </w:r>
      <w:r>
        <w:t xml:space="preserve">antioxidant enzymes </w:t>
      </w:r>
      <w:r w:rsidRPr="00420E6A">
        <w:t xml:space="preserve">in jejunum of chickens fed diet supplemented with </w:t>
      </w:r>
      <w:r>
        <w:t xml:space="preserve">phytochemical </w:t>
      </w:r>
      <w:r w:rsidRPr="00420E6A">
        <w:t xml:space="preserve">during infection with </w:t>
      </w:r>
      <w:r w:rsidRPr="00420E6A">
        <w:rPr>
          <w:i/>
          <w:iCs/>
        </w:rPr>
        <w:t>Eimeria maxima</w:t>
      </w:r>
      <w:r w:rsidRPr="00420E6A">
        <w:t xml:space="preserve"> in experiment 2. </w:t>
      </w:r>
      <w:r>
        <w:t>NC</w:t>
      </w:r>
      <w:r w:rsidRPr="00420E6A">
        <w:t xml:space="preserve">, basal diet; </w:t>
      </w:r>
      <w:r>
        <w:t>PC</w:t>
      </w:r>
      <w:r w:rsidRPr="00420E6A">
        <w:t xml:space="preserve">, basal diet for infected chickens; </w:t>
      </w:r>
      <w:proofErr w:type="spellStart"/>
      <w:r>
        <w:t>Phy</w:t>
      </w:r>
      <w:proofErr w:type="spellEnd"/>
      <w:r>
        <w:t xml:space="preserve"> 100</w:t>
      </w:r>
      <w:r w:rsidRPr="00420E6A">
        <w:t xml:space="preserve">, </w:t>
      </w:r>
      <w:r>
        <w:t>phytochemical</w:t>
      </w:r>
      <w:r w:rsidRPr="00420E6A">
        <w:t xml:space="preserve"> </w:t>
      </w:r>
      <w:r>
        <w:t xml:space="preserve">mixture </w:t>
      </w:r>
      <w:r w:rsidRPr="00420E6A">
        <w:t>at 100 mg/kg feed</w:t>
      </w:r>
      <w:r>
        <w:t xml:space="preserve">; CAT, </w:t>
      </w:r>
      <w:r w:rsidRPr="0016470F">
        <w:t>catalase</w:t>
      </w:r>
      <w:r>
        <w:t xml:space="preserve">; HMOX, </w:t>
      </w:r>
      <w:r w:rsidRPr="004B6B66">
        <w:t>heme oxygenase</w:t>
      </w:r>
      <w:r>
        <w:t>; SOD,</w:t>
      </w:r>
      <w:r w:rsidRPr="004B6B66">
        <w:t xml:space="preserve"> </w:t>
      </w:r>
      <w:r>
        <w:t>s</w:t>
      </w:r>
      <w:r w:rsidRPr="004B6B66">
        <w:t>uperoxide dismutase</w:t>
      </w:r>
      <w:r w:rsidRPr="00420E6A">
        <w:t>. All chickens, except for N</w:t>
      </w:r>
      <w:r>
        <w:t>C</w:t>
      </w:r>
      <w:r w:rsidRPr="00420E6A">
        <w:t xml:space="preserve">, were infected by oral gavage </w:t>
      </w:r>
      <w:r>
        <w:t>on</w:t>
      </w:r>
      <w:r w:rsidRPr="00420E6A">
        <w:t xml:space="preserve"> day 14 with 1.0 × 10</w:t>
      </w:r>
      <w:r w:rsidRPr="00420E6A">
        <w:rPr>
          <w:vertAlign w:val="superscript"/>
        </w:rPr>
        <w:t>4</w:t>
      </w:r>
      <w:r w:rsidRPr="00420E6A">
        <w:t xml:space="preserve"> oocysts/chicken of </w:t>
      </w:r>
      <w:r w:rsidRPr="00420E6A">
        <w:rPr>
          <w:i/>
          <w:iCs/>
        </w:rPr>
        <w:t>E. maxima</w:t>
      </w:r>
      <w:r w:rsidRPr="00420E6A">
        <w:t>. The data were collected</w:t>
      </w:r>
      <w:r>
        <w:t xml:space="preserve"> from jejunal tissues of 5 </w:t>
      </w:r>
      <w:r w:rsidRPr="00E941E6">
        <w:rPr>
          <w:color w:val="000000"/>
          <w:szCs w:val="24"/>
        </w:rPr>
        <w:t>chicken</w:t>
      </w:r>
      <w:r>
        <w:rPr>
          <w:color w:val="000000"/>
          <w:szCs w:val="24"/>
        </w:rPr>
        <w:t>s per treatment</w:t>
      </w:r>
      <w:r w:rsidRPr="00E941E6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on </w:t>
      </w:r>
      <w:r w:rsidRPr="00E941E6">
        <w:rPr>
          <w:color w:val="000000"/>
          <w:szCs w:val="24"/>
        </w:rPr>
        <w:t>d 2</w:t>
      </w:r>
      <w:r>
        <w:rPr>
          <w:color w:val="000000"/>
          <w:szCs w:val="24"/>
        </w:rPr>
        <w:t xml:space="preserve">2 </w:t>
      </w:r>
      <w:r w:rsidRPr="00A41945">
        <w:t>(8 days post-infection)</w:t>
      </w:r>
      <w:r>
        <w:rPr>
          <w:color w:val="000000"/>
          <w:szCs w:val="24"/>
        </w:rPr>
        <w:t xml:space="preserve">. </w:t>
      </w:r>
      <w:r w:rsidRPr="00420E6A">
        <w:t>Transcript levels of the cytokines were measured using quantitative RT-PCR and normalized to GAPDH transcript levels.</w:t>
      </w:r>
    </w:p>
    <w:p w14:paraId="095FD9E9" w14:textId="08A8B2C1" w:rsidR="00BD5116" w:rsidRDefault="00BD5116" w:rsidP="00BD5116">
      <w:pPr>
        <w:keepNext/>
      </w:pPr>
      <w:r w:rsidRPr="00767DDB">
        <w:rPr>
          <w:noProof/>
        </w:rPr>
        <w:lastRenderedPageBreak/>
        <w:drawing>
          <wp:inline distT="0" distB="0" distL="0" distR="0" wp14:anchorId="0D95D7F6" wp14:editId="1C393386">
            <wp:extent cx="6208395" cy="2777490"/>
            <wp:effectExtent l="0" t="0" r="0" b="0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7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250AC" w14:textId="4C965B2F" w:rsidR="00BD5116" w:rsidRDefault="00BD5116" w:rsidP="00BD5116">
      <w:pPr>
        <w:spacing w:line="480" w:lineRule="auto"/>
      </w:pPr>
      <w:r w:rsidRPr="0001436A">
        <w:rPr>
          <w:rFonts w:cs="Times New Roman"/>
          <w:b/>
          <w:szCs w:val="24"/>
        </w:rPr>
        <w:t>Supplementary</w:t>
      </w:r>
      <w:r w:rsidRPr="000A0CD7">
        <w:rPr>
          <w:b/>
          <w:bCs/>
        </w:rPr>
        <w:t xml:space="preserve"> Figure </w:t>
      </w:r>
      <w:r w:rsidR="00DA6C6A">
        <w:rPr>
          <w:b/>
          <w:bCs/>
        </w:rPr>
        <w:t>3</w:t>
      </w:r>
      <w:r w:rsidRPr="000A0CD7">
        <w:rPr>
          <w:b/>
          <w:bCs/>
        </w:rPr>
        <w:t>.</w:t>
      </w:r>
      <w:r>
        <w:t xml:space="preserve"> </w:t>
      </w:r>
      <w:r w:rsidRPr="00420E6A">
        <w:t xml:space="preserve">Transcripts of </w:t>
      </w:r>
      <w:r>
        <w:t xml:space="preserve">antioxidant enzymes </w:t>
      </w:r>
      <w:r w:rsidRPr="00420E6A">
        <w:t xml:space="preserve">in jejunum of chickens fed diet supplemented with </w:t>
      </w:r>
      <w:r>
        <w:t xml:space="preserve">phytochemical </w:t>
      </w:r>
      <w:r w:rsidRPr="00420E6A">
        <w:t xml:space="preserve">during infection with </w:t>
      </w:r>
      <w:r w:rsidRPr="00420E6A">
        <w:rPr>
          <w:i/>
          <w:iCs/>
        </w:rPr>
        <w:t>Eimeria maxima</w:t>
      </w:r>
      <w:r w:rsidRPr="00420E6A">
        <w:t xml:space="preserve"> in experiment </w:t>
      </w:r>
      <w:r w:rsidR="00585A49">
        <w:t>3</w:t>
      </w:r>
      <w:r w:rsidRPr="00420E6A">
        <w:t xml:space="preserve">. </w:t>
      </w:r>
      <w:r>
        <w:t>NC</w:t>
      </w:r>
      <w:r w:rsidRPr="00420E6A">
        <w:t xml:space="preserve">, basal diet; </w:t>
      </w:r>
      <w:r>
        <w:t>PC</w:t>
      </w:r>
      <w:r w:rsidRPr="00420E6A">
        <w:t xml:space="preserve">, basal diet for infected chickens; </w:t>
      </w:r>
      <w:proofErr w:type="spellStart"/>
      <w:r>
        <w:t>Phy</w:t>
      </w:r>
      <w:proofErr w:type="spellEnd"/>
      <w:r>
        <w:t xml:space="preserve"> 20</w:t>
      </w:r>
      <w:r w:rsidRPr="00420E6A">
        <w:t xml:space="preserve">, </w:t>
      </w:r>
      <w:r>
        <w:t>phytochemical</w:t>
      </w:r>
      <w:r w:rsidRPr="00420E6A">
        <w:t xml:space="preserve"> </w:t>
      </w:r>
      <w:r>
        <w:t xml:space="preserve">mixture </w:t>
      </w:r>
      <w:r w:rsidRPr="00420E6A">
        <w:t xml:space="preserve">at </w:t>
      </w:r>
      <w:r>
        <w:t>2</w:t>
      </w:r>
      <w:r w:rsidRPr="00420E6A">
        <w:t>0 mg/kg feed</w:t>
      </w:r>
      <w:r>
        <w:t xml:space="preserve">; CAT, </w:t>
      </w:r>
      <w:r w:rsidRPr="0016470F">
        <w:t>catalase</w:t>
      </w:r>
      <w:r>
        <w:t xml:space="preserve">; HMOX, </w:t>
      </w:r>
      <w:r w:rsidRPr="004B6B66">
        <w:t>heme oxygenase</w:t>
      </w:r>
      <w:r>
        <w:t>; SOD,</w:t>
      </w:r>
      <w:r w:rsidRPr="004B6B66">
        <w:t xml:space="preserve"> </w:t>
      </w:r>
      <w:r>
        <w:t>s</w:t>
      </w:r>
      <w:r w:rsidRPr="004B6B66">
        <w:t>uperoxide dismutase</w:t>
      </w:r>
      <w:r w:rsidRPr="00420E6A">
        <w:t>. All chickens, except for N</w:t>
      </w:r>
      <w:r>
        <w:t>C</w:t>
      </w:r>
      <w:r w:rsidRPr="00420E6A">
        <w:t xml:space="preserve">, were infected by oral gavage </w:t>
      </w:r>
      <w:r>
        <w:t>on</w:t>
      </w:r>
      <w:r w:rsidRPr="00420E6A">
        <w:t xml:space="preserve"> day 14 with 1.0 × 10</w:t>
      </w:r>
      <w:r w:rsidRPr="00420E6A">
        <w:rPr>
          <w:vertAlign w:val="superscript"/>
        </w:rPr>
        <w:t>4</w:t>
      </w:r>
      <w:r w:rsidRPr="00420E6A">
        <w:t xml:space="preserve"> oocysts/chicken of </w:t>
      </w:r>
      <w:r w:rsidRPr="00420E6A">
        <w:rPr>
          <w:i/>
          <w:iCs/>
        </w:rPr>
        <w:t>E. maxima</w:t>
      </w:r>
      <w:r w:rsidRPr="00420E6A">
        <w:t>. The data were collected</w:t>
      </w:r>
      <w:r>
        <w:t xml:space="preserve"> from jejunal tissues of 5 </w:t>
      </w:r>
      <w:r w:rsidRPr="00E941E6">
        <w:rPr>
          <w:color w:val="000000"/>
          <w:szCs w:val="24"/>
        </w:rPr>
        <w:t>chicken</w:t>
      </w:r>
      <w:r>
        <w:rPr>
          <w:color w:val="000000"/>
          <w:szCs w:val="24"/>
        </w:rPr>
        <w:t>s per treatment</w:t>
      </w:r>
      <w:r w:rsidRPr="00E941E6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on </w:t>
      </w:r>
      <w:r w:rsidRPr="00E941E6">
        <w:rPr>
          <w:color w:val="000000"/>
          <w:szCs w:val="24"/>
        </w:rPr>
        <w:t>d 2</w:t>
      </w:r>
      <w:r>
        <w:rPr>
          <w:color w:val="000000"/>
          <w:szCs w:val="24"/>
        </w:rPr>
        <w:t xml:space="preserve">2 </w:t>
      </w:r>
      <w:r w:rsidRPr="00A41945">
        <w:t>(8 days post-infection)</w:t>
      </w:r>
      <w:r>
        <w:rPr>
          <w:color w:val="000000"/>
          <w:szCs w:val="24"/>
        </w:rPr>
        <w:t xml:space="preserve">. </w:t>
      </w:r>
      <w:r w:rsidRPr="00420E6A">
        <w:t>Transcript levels of the cytokines were measured using quantitative RT-PCR and normalized to GAPDH transcript levels.</w:t>
      </w:r>
    </w:p>
    <w:p w14:paraId="7D51FED1" w14:textId="77777777" w:rsidR="00BD5116" w:rsidRDefault="00BD5116">
      <w:pPr>
        <w:spacing w:before="0" w:after="200" w:line="276" w:lineRule="auto"/>
      </w:pPr>
      <w:r>
        <w:br w:type="page"/>
      </w:r>
    </w:p>
    <w:p w14:paraId="5EA1D29E" w14:textId="6A267976" w:rsidR="00BD5116" w:rsidRDefault="00BD5116" w:rsidP="00BD5116">
      <w:pPr>
        <w:pStyle w:val="Heading2"/>
        <w:numPr>
          <w:ilvl w:val="0"/>
          <w:numId w:val="0"/>
        </w:numPr>
      </w:pPr>
      <w:r>
        <w:lastRenderedPageBreak/>
        <w:t xml:space="preserve">1.2. </w:t>
      </w:r>
      <w:r w:rsidRPr="0001436A">
        <w:t>Supplementary</w:t>
      </w:r>
      <w:r w:rsidRPr="001549D3">
        <w:t xml:space="preserve"> </w:t>
      </w:r>
      <w:r>
        <w:t>Table</w:t>
      </w:r>
    </w:p>
    <w:p w14:paraId="088B45CB" w14:textId="61690BA0" w:rsidR="00BD5116" w:rsidRPr="004A08FA" w:rsidRDefault="00BD5116" w:rsidP="00BD5116">
      <w:pPr>
        <w:rPr>
          <w:color w:val="000000"/>
          <w:szCs w:val="24"/>
        </w:rPr>
      </w:pPr>
      <w:r w:rsidRPr="0001436A">
        <w:rPr>
          <w:rFonts w:cs="Times New Roman"/>
          <w:b/>
          <w:szCs w:val="24"/>
        </w:rPr>
        <w:t>Supplementar</w:t>
      </w:r>
      <w:r>
        <w:rPr>
          <w:rFonts w:cs="Times New Roman"/>
          <w:b/>
          <w:szCs w:val="24"/>
        </w:rPr>
        <w:t>y Table</w:t>
      </w:r>
      <w:r w:rsidRPr="004A08FA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1</w:t>
      </w:r>
      <w:r w:rsidRPr="004A08FA">
        <w:rPr>
          <w:color w:val="000000"/>
          <w:szCs w:val="24"/>
        </w:rPr>
        <w:t>. Ingredient composition of basal diet (</w:t>
      </w:r>
      <w:r w:rsidRPr="00B1036E">
        <w:rPr>
          <w:szCs w:val="24"/>
        </w:rPr>
        <w:t>as-fed basis, %, unless otherwise indicated</w:t>
      </w:r>
      <w:r w:rsidRPr="004A08FA">
        <w:rPr>
          <w:color w:val="000000"/>
          <w:szCs w:val="24"/>
        </w:rPr>
        <w:t>)</w:t>
      </w:r>
    </w:p>
    <w:tbl>
      <w:tblPr>
        <w:tblW w:w="4766" w:type="pct"/>
        <w:tblLook w:val="04A0" w:firstRow="1" w:lastRow="0" w:firstColumn="1" w:lastColumn="0" w:noHBand="0" w:noVBand="1"/>
      </w:tblPr>
      <w:tblGrid>
        <w:gridCol w:w="6622"/>
        <w:gridCol w:w="2697"/>
      </w:tblGrid>
      <w:tr w:rsidR="00BD5116" w:rsidRPr="005E4CB9" w14:paraId="449329A6" w14:textId="77777777" w:rsidTr="00F3303A">
        <w:trPr>
          <w:trHeight w:val="303"/>
        </w:trPr>
        <w:tc>
          <w:tcPr>
            <w:tcW w:w="35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3A7C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Ingredients (%)</w:t>
            </w:r>
          </w:p>
        </w:tc>
        <w:tc>
          <w:tcPr>
            <w:tcW w:w="144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9AA9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Basal diet</w:t>
            </w:r>
          </w:p>
        </w:tc>
      </w:tr>
      <w:tr w:rsidR="00BD5116" w:rsidRPr="005E4CB9" w14:paraId="765743F4" w14:textId="77777777" w:rsidTr="00F3303A">
        <w:trPr>
          <w:trHeight w:val="303"/>
        </w:trPr>
        <w:tc>
          <w:tcPr>
            <w:tcW w:w="3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07E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Corn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DCA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55.78</w:t>
            </w:r>
          </w:p>
        </w:tc>
      </w:tr>
      <w:tr w:rsidR="00BD5116" w:rsidRPr="005E4CB9" w14:paraId="4607EA51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E2FA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Soybean meal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3B3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37.03</w:t>
            </w:r>
          </w:p>
        </w:tc>
      </w:tr>
      <w:tr w:rsidR="00BD5116" w:rsidRPr="005E4CB9" w14:paraId="2AADE9CB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96C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Soybean oil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F77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2.97</w:t>
            </w:r>
          </w:p>
        </w:tc>
      </w:tr>
      <w:tr w:rsidR="00BD5116" w:rsidRPr="005E4CB9" w14:paraId="7D71D454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81C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Dicalcium phosphate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26F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1.80</w:t>
            </w:r>
          </w:p>
        </w:tc>
      </w:tr>
      <w:tr w:rsidR="00BD5116" w:rsidRPr="005E4CB9" w14:paraId="60E2FA29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9B6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Calcium carbonate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3DF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1.51</w:t>
            </w:r>
          </w:p>
        </w:tc>
      </w:tr>
      <w:tr w:rsidR="00BD5116" w:rsidRPr="005E4CB9" w14:paraId="7208D184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350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Salt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6DE5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38</w:t>
            </w:r>
          </w:p>
        </w:tc>
      </w:tr>
      <w:tr w:rsidR="00BD5116" w:rsidRPr="005E4CB9" w14:paraId="1C08FE05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160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Poultry Vit Mix</w:t>
            </w:r>
            <w:r w:rsidRPr="005E4CB9"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36B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22</w:t>
            </w:r>
          </w:p>
        </w:tc>
      </w:tr>
      <w:tr w:rsidR="00BD5116" w:rsidRPr="005E4CB9" w14:paraId="7FBAE31A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9BE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Poultry Mineral Mix</w:t>
            </w:r>
            <w:r w:rsidRPr="005E4CB9"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325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15</w:t>
            </w:r>
          </w:p>
        </w:tc>
      </w:tr>
      <w:tr w:rsidR="00BD5116" w:rsidRPr="005E4CB9" w14:paraId="6520E49E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5348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DL-Methionine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E4C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10</w:t>
            </w:r>
          </w:p>
        </w:tc>
      </w:tr>
      <w:tr w:rsidR="00BD5116" w:rsidRPr="005E4CB9" w14:paraId="057DA61F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547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Choline-chloride, 60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381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06</w:t>
            </w:r>
          </w:p>
        </w:tc>
      </w:tr>
      <w:tr w:rsidR="00BD5116" w:rsidRPr="005E4CB9" w14:paraId="2CF13DF1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A6F6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Total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11F1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100.00</w:t>
            </w:r>
          </w:p>
        </w:tc>
      </w:tr>
      <w:tr w:rsidR="00BD5116" w:rsidRPr="005E4CB9" w14:paraId="2E63E6B3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5E6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Calculated values (%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01C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</w:p>
        </w:tc>
      </w:tr>
      <w:tr w:rsidR="00BD5116" w:rsidRPr="005E4CB9" w14:paraId="0788CAAF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12A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CP, 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4AE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24.00</w:t>
            </w:r>
          </w:p>
        </w:tc>
      </w:tr>
      <w:tr w:rsidR="00BD5116" w:rsidRPr="005E4CB9" w14:paraId="308BD79F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C64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Ca, 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205F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1.20</w:t>
            </w:r>
          </w:p>
        </w:tc>
      </w:tr>
      <w:tr w:rsidR="00BD5116" w:rsidRPr="005E4CB9" w14:paraId="2BE73576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2F1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AP, 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D2FE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51</w:t>
            </w:r>
          </w:p>
        </w:tc>
      </w:tr>
      <w:tr w:rsidR="00BD5116" w:rsidRPr="005E4CB9" w14:paraId="5DAC8BD1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CBE1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Lys, 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52AD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1.40</w:t>
            </w:r>
          </w:p>
        </w:tc>
      </w:tr>
      <w:tr w:rsidR="00BD5116" w:rsidRPr="005E4CB9" w14:paraId="264531DC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A04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Met, %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42B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49</w:t>
            </w:r>
          </w:p>
        </w:tc>
      </w:tr>
      <w:tr w:rsidR="00BD5116" w:rsidRPr="005E4CB9" w14:paraId="32675F65" w14:textId="77777777" w:rsidTr="00F3303A">
        <w:trPr>
          <w:trHeight w:val="303"/>
        </w:trPr>
        <w:tc>
          <w:tcPr>
            <w:tcW w:w="3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F67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proofErr w:type="spellStart"/>
            <w:r w:rsidRPr="005E4CB9">
              <w:rPr>
                <w:color w:val="000000"/>
                <w:szCs w:val="24"/>
              </w:rPr>
              <w:lastRenderedPageBreak/>
              <w:t>Cys</w:t>
            </w:r>
            <w:proofErr w:type="spellEnd"/>
            <w:r w:rsidRPr="005E4CB9">
              <w:rPr>
                <w:color w:val="000000"/>
                <w:szCs w:val="24"/>
              </w:rPr>
              <w:t xml:space="preserve"> + Met, %</w:t>
            </w:r>
          </w:p>
        </w:tc>
        <w:tc>
          <w:tcPr>
            <w:tcW w:w="1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B05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0.80</w:t>
            </w:r>
          </w:p>
        </w:tc>
      </w:tr>
      <w:tr w:rsidR="00BD5116" w:rsidRPr="005E4CB9" w14:paraId="320A8FB6" w14:textId="77777777" w:rsidTr="00BD5116">
        <w:trPr>
          <w:trHeight w:val="80"/>
        </w:trPr>
        <w:tc>
          <w:tcPr>
            <w:tcW w:w="3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73D7" w14:textId="77777777" w:rsidR="00BD5116" w:rsidRPr="005E4CB9" w:rsidRDefault="00BD5116" w:rsidP="00BD5116">
            <w:pPr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 xml:space="preserve">ME, </w:t>
            </w:r>
            <w:proofErr w:type="spellStart"/>
            <w:r w:rsidRPr="005E4CB9">
              <w:rPr>
                <w:color w:val="000000"/>
                <w:szCs w:val="24"/>
              </w:rPr>
              <w:t>Mcal</w:t>
            </w:r>
            <w:proofErr w:type="spellEnd"/>
            <w:r w:rsidRPr="005E4CB9">
              <w:rPr>
                <w:color w:val="000000"/>
                <w:szCs w:val="24"/>
              </w:rPr>
              <w:t>/kg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EA40" w14:textId="77777777" w:rsidR="00BD5116" w:rsidRPr="005E4CB9" w:rsidRDefault="00BD5116" w:rsidP="00BD5116">
            <w:pPr>
              <w:tabs>
                <w:tab w:val="decimal" w:pos="660"/>
              </w:tabs>
              <w:rPr>
                <w:color w:val="000000"/>
                <w:szCs w:val="24"/>
              </w:rPr>
            </w:pPr>
            <w:r w:rsidRPr="005E4CB9">
              <w:rPr>
                <w:color w:val="000000"/>
                <w:szCs w:val="24"/>
              </w:rPr>
              <w:t>3.5</w:t>
            </w:r>
          </w:p>
        </w:tc>
      </w:tr>
    </w:tbl>
    <w:p w14:paraId="5A3819A0" w14:textId="77777777" w:rsidR="00BD5116" w:rsidRPr="004A08FA" w:rsidRDefault="00BD5116" w:rsidP="00BD5116">
      <w:pPr>
        <w:rPr>
          <w:color w:val="000000"/>
          <w:szCs w:val="24"/>
        </w:rPr>
      </w:pPr>
      <w:r w:rsidRPr="004A08FA">
        <w:rPr>
          <w:color w:val="000000"/>
          <w:szCs w:val="24"/>
          <w:vertAlign w:val="superscript"/>
        </w:rPr>
        <w:t>1</w:t>
      </w:r>
      <w:r w:rsidRPr="004A08FA">
        <w:rPr>
          <w:color w:val="000000"/>
          <w:szCs w:val="24"/>
        </w:rPr>
        <w:t xml:space="preserve"> Vitamin mixture provided the following nutrients per kg of diet: vitamin A, 2,000 IU; vitamin D3, 22 IU; vitamin E, 16 mg; vitamin K, 0.1 mg; vitamin B1, 3.4 mg; vitamin B2, 1.8 mg; vitamin B6, 6.4 mg; vitamin B12, 0.013 mg; biotin, 0.17 mg; pantothenic acid, 8.7 mg; folic acid, 0.8 mg; niacin, 23.8 mg.</w:t>
      </w:r>
    </w:p>
    <w:p w14:paraId="353BE72B" w14:textId="77777777" w:rsidR="00BD5116" w:rsidRPr="004A08FA" w:rsidRDefault="00BD5116" w:rsidP="00BD5116">
      <w:pPr>
        <w:rPr>
          <w:bCs/>
          <w:color w:val="000000"/>
          <w:szCs w:val="24"/>
        </w:rPr>
      </w:pPr>
      <w:r w:rsidRPr="004A08FA">
        <w:rPr>
          <w:color w:val="000000"/>
          <w:szCs w:val="24"/>
          <w:vertAlign w:val="superscript"/>
        </w:rPr>
        <w:t>2</w:t>
      </w:r>
      <w:r w:rsidRPr="004A08FA">
        <w:rPr>
          <w:color w:val="000000"/>
          <w:szCs w:val="24"/>
        </w:rPr>
        <w:t xml:space="preserve"> Mineral </w:t>
      </w:r>
      <w:proofErr w:type="gramStart"/>
      <w:r w:rsidRPr="004A08FA">
        <w:rPr>
          <w:color w:val="000000"/>
          <w:szCs w:val="24"/>
        </w:rPr>
        <w:t>mixture</w:t>
      </w:r>
      <w:proofErr w:type="gramEnd"/>
      <w:r>
        <w:rPr>
          <w:color w:val="000000"/>
          <w:szCs w:val="24"/>
        </w:rPr>
        <w:t xml:space="preserve"> </w:t>
      </w:r>
      <w:r w:rsidRPr="004A08FA">
        <w:rPr>
          <w:color w:val="000000"/>
          <w:szCs w:val="24"/>
        </w:rPr>
        <w:t xml:space="preserve">provided the following nutrients per kg of diet: Fe, 400 mg; Zn, 220 mg; Mn, 180 mg; Co, 1.3 mg; Cu, 21 mg; Se, 0.2 mg. CP = crude protein, AP = available phosphorus. </w:t>
      </w:r>
    </w:p>
    <w:p w14:paraId="610E9C33" w14:textId="56202081" w:rsidR="00BD5116" w:rsidRPr="00BD5116" w:rsidRDefault="00BD5116" w:rsidP="00BD5116">
      <w:r>
        <w:br w:type="page"/>
      </w:r>
    </w:p>
    <w:p w14:paraId="4ADE4D8F" w14:textId="0119D177" w:rsidR="00BD5116" w:rsidRPr="001549D3" w:rsidRDefault="00BD5116" w:rsidP="00BD5116">
      <w:pPr>
        <w:keepNext/>
      </w:pPr>
    </w:p>
    <w:sectPr w:rsidR="00BD5116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13A46" w14:textId="77777777" w:rsidR="001A6CFE" w:rsidRDefault="001A6CFE" w:rsidP="00117666">
      <w:pPr>
        <w:spacing w:after="0"/>
      </w:pPr>
      <w:r>
        <w:separator/>
      </w:r>
    </w:p>
  </w:endnote>
  <w:endnote w:type="continuationSeparator" w:id="0">
    <w:p w14:paraId="78F00321" w14:textId="77777777" w:rsidR="001A6CFE" w:rsidRDefault="001A6C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BBA0E" w14:textId="77777777" w:rsidR="001A6CFE" w:rsidRDefault="001A6CFE" w:rsidP="00117666">
      <w:pPr>
        <w:spacing w:after="0"/>
      </w:pPr>
      <w:r>
        <w:separator/>
      </w:r>
    </w:p>
  </w:footnote>
  <w:footnote w:type="continuationSeparator" w:id="0">
    <w:p w14:paraId="2D3DF3AC" w14:textId="77777777" w:rsidR="001A6CFE" w:rsidRDefault="001A6C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357"/>
        </w:tabs>
        <w:ind w:left="335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Dc0tDAyMQdyjJR0lIJTi4sz8/NACoxqAf6VIi8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CF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2CD8"/>
    <w:rsid w:val="00447801"/>
    <w:rsid w:val="00452E9C"/>
    <w:rsid w:val="004735C8"/>
    <w:rsid w:val="004961FF"/>
    <w:rsid w:val="00517A89"/>
    <w:rsid w:val="005250F2"/>
    <w:rsid w:val="00585A4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5116"/>
    <w:rsid w:val="00C52A7B"/>
    <w:rsid w:val="00C56BAF"/>
    <w:rsid w:val="00C679AA"/>
    <w:rsid w:val="00C75972"/>
    <w:rsid w:val="00CC0A3A"/>
    <w:rsid w:val="00CD066B"/>
    <w:rsid w:val="00CE4FEE"/>
    <w:rsid w:val="00DA6C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35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kyung</cp:lastModifiedBy>
  <cp:revision>2</cp:revision>
  <cp:lastPrinted>2013-10-03T12:51:00Z</cp:lastPrinted>
  <dcterms:created xsi:type="dcterms:W3CDTF">2023-01-16T02:17:00Z</dcterms:created>
  <dcterms:modified xsi:type="dcterms:W3CDTF">2023-01-16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